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151EB" w14:textId="0CC7033E" w:rsidR="00D337C7" w:rsidRPr="004C2DD7" w:rsidRDefault="00C97D09">
      <w:pPr>
        <w:rPr>
          <w:rFonts w:ascii="Arial" w:hAnsi="Arial" w:cs="Arial"/>
          <w:b/>
          <w:bCs/>
          <w:sz w:val="20"/>
          <w:szCs w:val="20"/>
        </w:rPr>
      </w:pPr>
      <w:r w:rsidRPr="004C2DD7">
        <w:rPr>
          <w:rFonts w:ascii="Arial" w:hAnsi="Arial" w:cs="Arial"/>
          <w:b/>
          <w:bCs/>
          <w:sz w:val="20"/>
          <w:szCs w:val="20"/>
        </w:rPr>
        <w:t>Supplementa</w:t>
      </w:r>
      <w:r w:rsidR="00D02C50">
        <w:rPr>
          <w:rFonts w:ascii="Arial" w:hAnsi="Arial" w:cs="Arial"/>
          <w:b/>
          <w:bCs/>
          <w:sz w:val="20"/>
          <w:szCs w:val="20"/>
        </w:rPr>
        <w:t>ry</w:t>
      </w:r>
      <w:r w:rsidRPr="004C2DD7">
        <w:rPr>
          <w:rFonts w:ascii="Arial" w:hAnsi="Arial" w:cs="Arial"/>
          <w:b/>
          <w:bCs/>
          <w:sz w:val="20"/>
          <w:szCs w:val="20"/>
        </w:rPr>
        <w:t xml:space="preserve"> </w:t>
      </w:r>
      <w:r w:rsidR="004B47F3" w:rsidRPr="004C2DD7">
        <w:rPr>
          <w:rFonts w:ascii="Arial" w:hAnsi="Arial" w:cs="Arial"/>
          <w:b/>
          <w:bCs/>
          <w:sz w:val="20"/>
          <w:szCs w:val="20"/>
        </w:rPr>
        <w:t>Table 1</w:t>
      </w:r>
      <w:r w:rsidR="004C2DD7">
        <w:rPr>
          <w:rFonts w:ascii="Arial" w:hAnsi="Arial" w:cs="Arial"/>
          <w:b/>
          <w:bCs/>
          <w:sz w:val="20"/>
          <w:szCs w:val="20"/>
        </w:rPr>
        <w:t xml:space="preserve">. </w:t>
      </w:r>
      <w:r w:rsidR="004B47F3" w:rsidRPr="00B24FDA">
        <w:rPr>
          <w:rFonts w:ascii="Arial" w:hAnsi="Arial" w:cs="Arial"/>
          <w:sz w:val="20"/>
          <w:szCs w:val="20"/>
        </w:rPr>
        <w:t xml:space="preserve">Number of rats receiving different alcohol concentrations during Pavlovian conditioning and </w:t>
      </w:r>
      <w:r w:rsidR="00AB54F9" w:rsidRPr="00B24FDA">
        <w:rPr>
          <w:rFonts w:ascii="Arial" w:hAnsi="Arial" w:cs="Arial"/>
          <w:sz w:val="20"/>
          <w:szCs w:val="20"/>
        </w:rPr>
        <w:t>alcohol</w:t>
      </w:r>
      <w:r w:rsidR="004B47F3" w:rsidRPr="00B24FDA">
        <w:rPr>
          <w:rFonts w:ascii="Arial" w:hAnsi="Arial" w:cs="Arial"/>
          <w:sz w:val="20"/>
          <w:szCs w:val="20"/>
        </w:rPr>
        <w:t xml:space="preserve"> re-exposure sessions</w:t>
      </w:r>
    </w:p>
    <w:tbl>
      <w:tblPr>
        <w:tblStyle w:val="TableGrid"/>
        <w:tblpPr w:leftFromText="180" w:rightFromText="180" w:vertAnchor="page" w:horzAnchor="margin" w:tblpY="2101"/>
        <w:tblW w:w="595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2403"/>
        <w:gridCol w:w="2126"/>
      </w:tblGrid>
      <w:tr w:rsidR="004C2DD7" w:rsidRPr="00B24FDA" w14:paraId="09B2E5A5" w14:textId="77777777" w:rsidTr="004C2DD7">
        <w:trPr>
          <w:trHeight w:val="658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A1AD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xp</w:t>
            </w: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eriment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22891" w14:textId="77777777" w:rsidR="004C2DD7" w:rsidRPr="00B24FDA" w:rsidRDefault="004C2DD7" w:rsidP="004C2DD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rats on 5% </w:t>
            </w:r>
            <w:r w:rsidRPr="00B24F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tO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F76C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rats on 15% </w:t>
            </w:r>
            <w:r w:rsidRPr="00B24F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tOH</w:t>
            </w:r>
          </w:p>
        </w:tc>
      </w:tr>
      <w:tr w:rsidR="004C2DD7" w:rsidRPr="00B24FDA" w14:paraId="68CF3CB8" w14:textId="77777777" w:rsidTr="004C2DD7">
        <w:trPr>
          <w:trHeight w:val="312"/>
        </w:trPr>
        <w:tc>
          <w:tcPr>
            <w:tcW w:w="14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20A4B6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125BB5AF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55ACB3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36</w:t>
            </w:r>
          </w:p>
        </w:tc>
      </w:tr>
      <w:tr w:rsidR="004C2DD7" w:rsidRPr="00B24FDA" w14:paraId="422AAE77" w14:textId="77777777" w:rsidTr="004C2DD7">
        <w:trPr>
          <w:trHeight w:val="312"/>
        </w:trPr>
        <w:tc>
          <w:tcPr>
            <w:tcW w:w="1425" w:type="dxa"/>
            <w:tcBorders>
              <w:right w:val="single" w:sz="4" w:space="0" w:color="auto"/>
            </w:tcBorders>
            <w:vAlign w:val="center"/>
          </w:tcPr>
          <w:p w14:paraId="71595C0C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24FDA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2403" w:type="dxa"/>
            <w:vAlign w:val="center"/>
          </w:tcPr>
          <w:p w14:paraId="0C2D2635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0</w:t>
            </w:r>
          </w:p>
        </w:tc>
        <w:tc>
          <w:tcPr>
            <w:tcW w:w="2126" w:type="dxa"/>
            <w:vAlign w:val="center"/>
          </w:tcPr>
          <w:p w14:paraId="3B1F7DD2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36</w:t>
            </w:r>
          </w:p>
        </w:tc>
      </w:tr>
      <w:tr w:rsidR="004C2DD7" w:rsidRPr="00B24FDA" w14:paraId="02F32E48" w14:textId="77777777" w:rsidTr="004C2DD7">
        <w:trPr>
          <w:trHeight w:val="312"/>
        </w:trPr>
        <w:tc>
          <w:tcPr>
            <w:tcW w:w="1425" w:type="dxa"/>
            <w:tcBorders>
              <w:right w:val="single" w:sz="4" w:space="0" w:color="auto"/>
            </w:tcBorders>
            <w:vAlign w:val="center"/>
          </w:tcPr>
          <w:p w14:paraId="7A73E883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2403" w:type="dxa"/>
            <w:vAlign w:val="center"/>
          </w:tcPr>
          <w:p w14:paraId="4BABEF43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1</w:t>
            </w:r>
          </w:p>
        </w:tc>
        <w:tc>
          <w:tcPr>
            <w:tcW w:w="2126" w:type="dxa"/>
            <w:vAlign w:val="center"/>
          </w:tcPr>
          <w:p w14:paraId="1E06B8FB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27</w:t>
            </w:r>
          </w:p>
        </w:tc>
      </w:tr>
      <w:tr w:rsidR="004C2DD7" w:rsidRPr="00B24FDA" w14:paraId="146610A5" w14:textId="77777777" w:rsidTr="004C2DD7">
        <w:trPr>
          <w:trHeight w:val="312"/>
        </w:trPr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43435E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14:paraId="1D7C445F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hAnsi="Arial" w:cs="Arial"/>
                <w:sz w:val="20"/>
                <w:szCs w:val="20"/>
              </w:rPr>
              <w:t>=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57A51D" w14:textId="77777777" w:rsidR="004C2DD7" w:rsidRPr="00B24FDA" w:rsidRDefault="004C2DD7" w:rsidP="004C2D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eastAsia="Calibri" w:hAnsi="Arial" w:cs="Arial"/>
                <w:i/>
                <w:sz w:val="20"/>
                <w:szCs w:val="20"/>
              </w:rPr>
              <w:t xml:space="preserve">n </w:t>
            </w:r>
            <w:r w:rsidRPr="00B24FDA">
              <w:rPr>
                <w:rFonts w:ascii="Arial" w:eastAsia="Calibri" w:hAnsi="Arial" w:cs="Arial"/>
                <w:sz w:val="20"/>
                <w:szCs w:val="20"/>
              </w:rPr>
              <w:t>= 27</w:t>
            </w:r>
          </w:p>
        </w:tc>
      </w:tr>
    </w:tbl>
    <w:p w14:paraId="6F30798E" w14:textId="77777777" w:rsidR="00D337C7" w:rsidRPr="00B24FDA" w:rsidRDefault="00D337C7">
      <w:pPr>
        <w:rPr>
          <w:rFonts w:ascii="Arial" w:hAnsi="Arial" w:cs="Arial"/>
          <w:sz w:val="20"/>
          <w:szCs w:val="20"/>
        </w:rPr>
      </w:pPr>
      <w:r w:rsidRPr="00B24FDA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3130"/>
        <w:gridCol w:w="272"/>
        <w:gridCol w:w="3135"/>
      </w:tblGrid>
      <w:tr w:rsidR="009C5B8C" w:rsidRPr="00B24FDA" w14:paraId="1B6B7504" w14:textId="77777777" w:rsidTr="0072233A">
        <w:trPr>
          <w:trHeight w:val="454"/>
        </w:trPr>
        <w:tc>
          <w:tcPr>
            <w:tcW w:w="6799" w:type="dxa"/>
            <w:gridSpan w:val="4"/>
          </w:tcPr>
          <w:p w14:paraId="43D9F3D1" w14:textId="578384FA" w:rsidR="009C5B8C" w:rsidRPr="00B24FDA" w:rsidRDefault="009C5B8C" w:rsidP="00F81241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lastRenderedPageBreak/>
              <w:t>Intermittent alcohol access</w:t>
            </w:r>
          </w:p>
        </w:tc>
      </w:tr>
      <w:tr w:rsidR="00147147" w:rsidRPr="00B24FDA" w14:paraId="5A1FB2DB" w14:textId="77777777" w:rsidTr="0072233A">
        <w:tc>
          <w:tcPr>
            <w:tcW w:w="279" w:type="dxa"/>
            <w:hideMark/>
          </w:tcPr>
          <w:p w14:paraId="2A1357C2" w14:textId="77777777" w:rsidR="00147147" w:rsidRPr="00B24FDA" w:rsidRDefault="00147147" w:rsidP="000253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OLE_LINK1"/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130" w:type="dxa"/>
            <w:hideMark/>
          </w:tcPr>
          <w:p w14:paraId="431A854B" w14:textId="11202781" w:rsidR="00147147" w:rsidRPr="00B24FDA" w:rsidRDefault="00B06295" w:rsidP="00F812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9984B78" wp14:editId="09AAC9CD">
                  <wp:extent cx="1980000" cy="1584000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63" t="5053" r="11924"/>
                          <a:stretch/>
                        </pic:blipFill>
                        <pic:spPr bwMode="auto">
                          <a:xfrm>
                            <a:off x="0" y="0"/>
                            <a:ext cx="1980000" cy="158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" w:type="dxa"/>
            <w:hideMark/>
          </w:tcPr>
          <w:p w14:paraId="6B786396" w14:textId="77777777" w:rsidR="00147147" w:rsidRPr="00B24FDA" w:rsidRDefault="00147147" w:rsidP="009C5B8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118" w:type="dxa"/>
            <w:hideMark/>
          </w:tcPr>
          <w:p w14:paraId="04916D6D" w14:textId="6678DEB5" w:rsidR="00147147" w:rsidRPr="00B24FDA" w:rsidRDefault="00B06295" w:rsidP="00F81241">
            <w:pPr>
              <w:rPr>
                <w:rFonts w:ascii="Arial" w:hAnsi="Arial" w:cs="Arial"/>
                <w:sz w:val="20"/>
                <w:szCs w:val="20"/>
              </w:rPr>
            </w:pPr>
            <w:r w:rsidRPr="00B24FDA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604B15A" wp14:editId="780C7331">
                  <wp:extent cx="1990800" cy="1562400"/>
                  <wp:effectExtent l="0" t="0" r="0" b="0"/>
                  <wp:docPr id="8" name="Picture 8" descr="Shap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Shape&#10;&#10;Description automatically generated with low confidence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1" t="6316" r="12049"/>
                          <a:stretch/>
                        </pic:blipFill>
                        <pic:spPr bwMode="auto">
                          <a:xfrm>
                            <a:off x="0" y="0"/>
                            <a:ext cx="1990800" cy="156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bookmarkEnd w:id="0"/>
      </w:tr>
    </w:tbl>
    <w:p w14:paraId="7B4F6621" w14:textId="50852523" w:rsidR="00062352" w:rsidRPr="00B24FDA" w:rsidRDefault="00062352" w:rsidP="00F81241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D38845D" w14:textId="6D732B71" w:rsidR="00421FBC" w:rsidRPr="00B24FDA" w:rsidRDefault="00985614" w:rsidP="00F812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02C50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062352" w:rsidRPr="00D02C50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Figure 1.</w:t>
      </w:r>
      <w:r w:rsidR="0006235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9C5B8C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A repeated</w:t>
      </w:r>
      <w:r w:rsidR="00BA0905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9C5B8C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measures ANOVA revealed that a</w:t>
      </w:r>
      <w:r w:rsidR="0006235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lcohol intake (g/kg) increased across intermittent alcohol access sessions</w:t>
      </w:r>
      <w:r w:rsidR="0013463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 </w:t>
      </w:r>
      <w:r w:rsidR="0078740B" w:rsidRPr="00B24FD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A </w:t>
      </w:r>
      <w:r w:rsidR="0013463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Experiment 1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[</w:t>
      </w:r>
      <w:proofErr w:type="gramStart"/>
      <w:r w:rsidR="00134632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</w:t>
      </w:r>
      <w:proofErr w:type="gramEnd"/>
      <w:r w:rsidR="00134632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6.725, 235.358)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= 16.343, </w:t>
      </w:r>
      <w:r w:rsidR="00134632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0.001], and </w:t>
      </w:r>
      <w:r w:rsidR="0078740B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78740B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3463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Experiment 2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[</w:t>
      </w:r>
      <w:r w:rsidR="00134632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5.291, 142.856)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= 2.276, </w:t>
      </w:r>
      <w:r w:rsidR="00134632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047].</w:t>
      </w:r>
      <w:r w:rsidR="00134632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ata represent mean (± SEM) g/kg obtained</w:t>
      </w:r>
      <w:r w:rsidR="00F2768D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cross sessions</w:t>
      </w:r>
      <w:r w:rsidR="00134632" w:rsidRPr="00B24FDA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F5DCD93" w14:textId="4CA47D3C" w:rsidR="00DF1E2A" w:rsidRPr="00B24FDA" w:rsidRDefault="00DF1E2A" w:rsidP="00F812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BBB07D" w14:textId="77777777" w:rsidR="00147147" w:rsidRPr="00B24FDA" w:rsidRDefault="00147147" w:rsidP="00F812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"/>
        <w:gridCol w:w="3798"/>
        <w:gridCol w:w="285"/>
        <w:gridCol w:w="3798"/>
      </w:tblGrid>
      <w:tr w:rsidR="0078740B" w:rsidRPr="00B24FDA" w14:paraId="0FB7D2D0" w14:textId="77777777" w:rsidTr="00AD6042">
        <w:trPr>
          <w:trHeight w:val="397"/>
        </w:trPr>
        <w:tc>
          <w:tcPr>
            <w:tcW w:w="8166" w:type="dxa"/>
            <w:gridSpan w:val="4"/>
          </w:tcPr>
          <w:p w14:paraId="3DC6D3CA" w14:textId="7FEF1C89" w:rsidR="0078740B" w:rsidRPr="00B24FDA" w:rsidRDefault="0078740B" w:rsidP="00F81241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lastRenderedPageBreak/>
              <w:t>Acquisition and extinction of conditioned respon</w:t>
            </w:r>
            <w:r w:rsidR="00627FE6"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ding</w:t>
            </w: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for alcohol</w:t>
            </w:r>
          </w:p>
        </w:tc>
      </w:tr>
      <w:tr w:rsidR="00BA0905" w:rsidRPr="00B24FDA" w14:paraId="6B8CBFB6" w14:textId="0122681E" w:rsidTr="00AD6042">
        <w:trPr>
          <w:trHeight w:val="340"/>
        </w:trPr>
        <w:tc>
          <w:tcPr>
            <w:tcW w:w="285" w:type="dxa"/>
          </w:tcPr>
          <w:p w14:paraId="38929C8E" w14:textId="0C6B6C94" w:rsidR="00BA0905" w:rsidRPr="00B24FDA" w:rsidRDefault="00BA0905" w:rsidP="00F81241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798" w:type="dxa"/>
            <w:vAlign w:val="center"/>
          </w:tcPr>
          <w:p w14:paraId="00688C44" w14:textId="10312A0F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Experiment 1A</w:t>
            </w:r>
          </w:p>
        </w:tc>
        <w:tc>
          <w:tcPr>
            <w:tcW w:w="285" w:type="dxa"/>
            <w:vAlign w:val="center"/>
          </w:tcPr>
          <w:p w14:paraId="0BF57989" w14:textId="003EB313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798" w:type="dxa"/>
            <w:vAlign w:val="center"/>
          </w:tcPr>
          <w:p w14:paraId="200100BF" w14:textId="55B08974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Experiment 2A</w:t>
            </w:r>
          </w:p>
        </w:tc>
      </w:tr>
      <w:tr w:rsidR="00147147" w:rsidRPr="00B24FDA" w14:paraId="4B682628" w14:textId="77777777" w:rsidTr="00AD6042">
        <w:trPr>
          <w:trHeight w:val="3063"/>
        </w:trPr>
        <w:tc>
          <w:tcPr>
            <w:tcW w:w="285" w:type="dxa"/>
            <w:hideMark/>
          </w:tcPr>
          <w:p w14:paraId="0D0F7A80" w14:textId="77777777" w:rsidR="00147147" w:rsidRPr="00B24FDA" w:rsidRDefault="00147147" w:rsidP="00904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798" w:type="dxa"/>
            <w:hideMark/>
          </w:tcPr>
          <w:p w14:paraId="25DB3088" w14:textId="52EEE058" w:rsidR="00147147" w:rsidRPr="00B24FDA" w:rsidRDefault="00170699" w:rsidP="00F812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121793F" wp14:editId="5B5DD617">
                  <wp:extent cx="2381250" cy="1907540"/>
                  <wp:effectExtent l="0" t="0" r="0" b="0"/>
                  <wp:docPr id="10" name="Picture 10" descr="A picture containing light, indoor, da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light, indoor, dark&#10;&#10;Description automatically generated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6" r="11095"/>
                          <a:stretch/>
                        </pic:blipFill>
                        <pic:spPr bwMode="auto">
                          <a:xfrm>
                            <a:off x="0" y="0"/>
                            <a:ext cx="2381825" cy="190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  <w:hideMark/>
          </w:tcPr>
          <w:p w14:paraId="64E19570" w14:textId="77777777" w:rsidR="00147147" w:rsidRPr="00B24FDA" w:rsidRDefault="00147147" w:rsidP="0078740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798" w:type="dxa"/>
            <w:hideMark/>
          </w:tcPr>
          <w:p w14:paraId="3D2EE731" w14:textId="3DF99185" w:rsidR="00147147" w:rsidRPr="00B24FDA" w:rsidRDefault="00170699" w:rsidP="00F812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A508198" wp14:editId="1BC41FE9">
                  <wp:extent cx="2381250" cy="2037080"/>
                  <wp:effectExtent l="0" t="0" r="0" b="0"/>
                  <wp:docPr id="11" name="Picture 11" descr="A picture containing light, traff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picture containing light, traffic&#10;&#10;Description automatically generated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6" r="11323"/>
                          <a:stretch/>
                        </pic:blipFill>
                        <pic:spPr bwMode="auto">
                          <a:xfrm>
                            <a:off x="0" y="0"/>
                            <a:ext cx="2381858" cy="2037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905" w:rsidRPr="00B24FDA" w14:paraId="13BB0B13" w14:textId="77777777" w:rsidTr="00AD6042">
        <w:trPr>
          <w:trHeight w:val="340"/>
        </w:trPr>
        <w:tc>
          <w:tcPr>
            <w:tcW w:w="285" w:type="dxa"/>
          </w:tcPr>
          <w:p w14:paraId="64DAAB3D" w14:textId="77777777" w:rsidR="00BA0905" w:rsidRPr="00B24FDA" w:rsidRDefault="00BA0905" w:rsidP="00904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98" w:type="dxa"/>
            <w:vAlign w:val="center"/>
          </w:tcPr>
          <w:p w14:paraId="33E839FF" w14:textId="33A24C11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Experiment 2A</w:t>
            </w:r>
          </w:p>
        </w:tc>
        <w:tc>
          <w:tcPr>
            <w:tcW w:w="285" w:type="dxa"/>
            <w:vAlign w:val="center"/>
          </w:tcPr>
          <w:p w14:paraId="6F05C89F" w14:textId="77777777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98" w:type="dxa"/>
            <w:vAlign w:val="center"/>
          </w:tcPr>
          <w:p w14:paraId="4BEE658F" w14:textId="69D7A9A9" w:rsidR="00BA0905" w:rsidRPr="00B24FDA" w:rsidRDefault="00BA0905" w:rsidP="00BA0905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Experiment 2B</w:t>
            </w:r>
          </w:p>
        </w:tc>
      </w:tr>
      <w:tr w:rsidR="00147147" w:rsidRPr="00B24FDA" w14:paraId="27FA19F4" w14:textId="77777777" w:rsidTr="00AD6042">
        <w:trPr>
          <w:trHeight w:val="3005"/>
        </w:trPr>
        <w:tc>
          <w:tcPr>
            <w:tcW w:w="285" w:type="dxa"/>
            <w:hideMark/>
          </w:tcPr>
          <w:p w14:paraId="758CA0D3" w14:textId="77777777" w:rsidR="00147147" w:rsidRPr="00B24FDA" w:rsidRDefault="00147147" w:rsidP="00904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798" w:type="dxa"/>
            <w:hideMark/>
          </w:tcPr>
          <w:p w14:paraId="2F02A5C1" w14:textId="3AAEFF9B" w:rsidR="00147147" w:rsidRPr="00B24FDA" w:rsidRDefault="00170699" w:rsidP="00F812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6690ACCE" wp14:editId="62F12767">
                  <wp:extent cx="2360930" cy="1884258"/>
                  <wp:effectExtent l="0" t="0" r="0" b="0"/>
                  <wp:docPr id="14" name="Picture 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8" t="2466" r="10859"/>
                          <a:stretch/>
                        </pic:blipFill>
                        <pic:spPr bwMode="auto">
                          <a:xfrm>
                            <a:off x="0" y="0"/>
                            <a:ext cx="2362539" cy="18855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  <w:hideMark/>
          </w:tcPr>
          <w:p w14:paraId="139DB48F" w14:textId="77777777" w:rsidR="00147147" w:rsidRPr="00B24FDA" w:rsidRDefault="00147147" w:rsidP="0078740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798" w:type="dxa"/>
            <w:hideMark/>
          </w:tcPr>
          <w:p w14:paraId="24248474" w14:textId="556E025B" w:rsidR="00147147" w:rsidRPr="00B24FDA" w:rsidRDefault="00170699" w:rsidP="00F812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F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66703475" wp14:editId="705A7C85">
                  <wp:extent cx="2379980" cy="2006726"/>
                  <wp:effectExtent l="0" t="0" r="1270" b="0"/>
                  <wp:docPr id="15" name="Picture 15" descr="A picture containing silhouet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silhouette&#10;&#10;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5" t="2318" r="12030"/>
                          <a:stretch/>
                        </pic:blipFill>
                        <pic:spPr bwMode="auto">
                          <a:xfrm>
                            <a:off x="0" y="0"/>
                            <a:ext cx="2381427" cy="20079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347B8B" w14:textId="77777777" w:rsidR="007857A3" w:rsidRPr="0018610C" w:rsidRDefault="007857A3" w:rsidP="00F57533">
      <w:pPr>
        <w:spacing w:after="0" w:line="240" w:lineRule="auto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</w:p>
    <w:p w14:paraId="48F972F2" w14:textId="37508978" w:rsidR="00467DF8" w:rsidRPr="00B24FDA" w:rsidRDefault="00C97D09" w:rsidP="00F57533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32EE1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upplementa</w:t>
      </w:r>
      <w:r w:rsidR="00DC3FEC" w:rsidRPr="00032EE1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ry</w:t>
      </w:r>
      <w:r w:rsidRPr="00032EE1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3A226E" w:rsidRPr="00032EE1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Figure 2.</w:t>
      </w:r>
      <w:r w:rsidR="003A226E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ats learned to associate the CS with alcohol in </w:t>
      </w:r>
      <w:r w:rsidR="00135CD3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>both</w:t>
      </w:r>
      <w:r w:rsidR="003A226E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xperiments. </w:t>
      </w:r>
      <w:r w:rsidR="007857A3" w:rsidRPr="00B24FDA">
        <w:rPr>
          <w:rFonts w:ascii="Arial" w:hAnsi="Arial" w:cs="Arial"/>
          <w:color w:val="000000" w:themeColor="text1"/>
          <w:sz w:val="20"/>
          <w:szCs w:val="20"/>
        </w:rPr>
        <w:t xml:space="preserve">Separate 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857A3" w:rsidRPr="00B24FDA">
        <w:rPr>
          <w:rFonts w:ascii="Arial" w:hAnsi="Arial" w:cs="Arial"/>
          <w:color w:val="000000" w:themeColor="text1"/>
          <w:sz w:val="20"/>
          <w:szCs w:val="20"/>
        </w:rPr>
        <w:t xml:space="preserve">Session x Group 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 xml:space="preserve">mixed ANOVA revealed that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ΔCS port entries significantly increased across Pavlovian conditioning sessions similarly </w:t>
      </w:r>
      <w:r w:rsidR="00E2358C" w:rsidRPr="00B24FDA">
        <w:rPr>
          <w:rFonts w:ascii="Arial" w:hAnsi="Arial" w:cs="Arial"/>
          <w:color w:val="000000" w:themeColor="text1"/>
          <w:sz w:val="20"/>
          <w:szCs w:val="20"/>
        </w:rPr>
        <w:t>in all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groups in</w:t>
      </w:r>
      <w:r w:rsidR="003A226E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57533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F57533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Experiment 1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>A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4.380, 118.266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38.760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.001; Session x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8.760, 118.266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847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572;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, 27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206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815]</w:t>
      </w:r>
      <w:r w:rsidR="005D4477" w:rsidRPr="00B24FDA">
        <w:rPr>
          <w:rFonts w:ascii="Arial" w:hAnsi="Arial" w:cs="Arial"/>
          <w:color w:val="000000" w:themeColor="text1"/>
          <w:sz w:val="20"/>
          <w:szCs w:val="20"/>
        </w:rPr>
        <w:t>,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57533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F57533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Experiment 1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>B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5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2.076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162; Session x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, 25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1.966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161; Group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, 25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374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692],</w:t>
      </w:r>
      <w:r w:rsidR="003A226E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57533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F57533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Experiment 2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>A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4.472, 89.449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25.057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0.001; Session x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4.472, 89.449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523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739;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0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000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984],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and</w:t>
      </w:r>
      <w:r w:rsidR="00E25306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57533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D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Experiment 2</w:t>
      </w:r>
      <w:r w:rsidR="00E25306" w:rsidRPr="00B24FDA">
        <w:rPr>
          <w:rFonts w:ascii="Arial" w:hAnsi="Arial" w:cs="Arial"/>
          <w:color w:val="000000" w:themeColor="text1"/>
          <w:sz w:val="20"/>
          <w:szCs w:val="20"/>
        </w:rPr>
        <w:t>B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1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431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518; Session x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1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3.283,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084; Group: </w:t>
      </w:r>
      <w:r w:rsidR="003A226E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1)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004, p = 0.947].</w:t>
      </w:r>
    </w:p>
    <w:p w14:paraId="1053E063" w14:textId="27B688FA" w:rsidR="00F57533" w:rsidRPr="00B24FDA" w:rsidRDefault="00421FBC" w:rsidP="00467DF8">
      <w:pPr>
        <w:spacing w:after="0" w:line="240" w:lineRule="auto"/>
        <w:ind w:firstLine="567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conditioned response extinguished, as </w:t>
      </w:r>
      <w:r w:rsidR="00E25306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 separate </w:t>
      </w:r>
      <w:r w:rsidR="007857A3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Session x Group </w:t>
      </w:r>
      <w:r w:rsidR="00E25306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ixed ANOVA revealed that </w:t>
      </w:r>
      <w:r w:rsidRPr="00B24FDA">
        <w:rPr>
          <w:rFonts w:ascii="Arial" w:hAnsi="Arial" w:cs="Arial"/>
          <w:color w:val="000000" w:themeColor="text1"/>
          <w:sz w:val="20"/>
          <w:szCs w:val="20"/>
        </w:rPr>
        <w:t>ΔCS port entries significantly decreased across extinction sessions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24FDA">
        <w:rPr>
          <w:rFonts w:ascii="Arial" w:hAnsi="Arial" w:cs="Arial"/>
          <w:color w:val="000000" w:themeColor="text1"/>
          <w:sz w:val="20"/>
          <w:szCs w:val="20"/>
        </w:rPr>
        <w:t xml:space="preserve">similarly </w:t>
      </w:r>
      <w:r w:rsidR="007857A3" w:rsidRPr="00B24FDA">
        <w:rPr>
          <w:rFonts w:ascii="Arial" w:hAnsi="Arial" w:cs="Arial"/>
          <w:color w:val="000000" w:themeColor="text1"/>
          <w:sz w:val="20"/>
          <w:szCs w:val="20"/>
        </w:rPr>
        <w:t xml:space="preserve">in all </w:t>
      </w:r>
      <w:r w:rsidRPr="00B24FDA">
        <w:rPr>
          <w:rFonts w:ascii="Arial" w:hAnsi="Arial" w:cs="Arial"/>
          <w:color w:val="000000" w:themeColor="text1"/>
          <w:sz w:val="20"/>
          <w:szCs w:val="20"/>
        </w:rPr>
        <w:t>groups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 xml:space="preserve"> in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Experiment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1</w:t>
      </w:r>
      <w:r w:rsidR="00467DF8" w:rsidRPr="00B24FDA">
        <w:rPr>
          <w:rFonts w:ascii="Arial" w:hAnsi="Arial" w:cs="Arial"/>
          <w:color w:val="000000" w:themeColor="text1"/>
          <w:sz w:val="20"/>
          <w:szCs w:val="20"/>
        </w:rPr>
        <w:t>A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143, 57.869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48.234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.001; Session x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4.287, 57.869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195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.948;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, 27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166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848], 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B 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>Experiment 1</w:t>
      </w:r>
      <w:r w:rsidR="00467DF8" w:rsidRPr="00B24FDA">
        <w:rPr>
          <w:rFonts w:ascii="Arial" w:hAnsi="Arial" w:cs="Arial"/>
          <w:color w:val="000000" w:themeColor="text1"/>
          <w:sz w:val="20"/>
          <w:szCs w:val="20"/>
        </w:rPr>
        <w:t>B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[Session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447, 61.165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40.046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0.001; Session x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4.893, 61.165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676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640;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, 25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490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618], 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Experiment 2</w:t>
      </w:r>
      <w:r w:rsidR="00467DF8" w:rsidRPr="00B24FDA">
        <w:rPr>
          <w:rFonts w:ascii="Arial" w:hAnsi="Arial" w:cs="Arial"/>
          <w:color w:val="000000" w:themeColor="text1"/>
          <w:sz w:val="20"/>
          <w:szCs w:val="20"/>
        </w:rPr>
        <w:t>A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[Session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855, 57.108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57.713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0.001; Session x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855, 57.108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724, p = 0.535;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0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 = 0.259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616], and 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Experiment </w:t>
      </w:r>
      <w:r w:rsidR="003A226E" w:rsidRPr="00B24FDA">
        <w:rPr>
          <w:rFonts w:ascii="Arial" w:hAnsi="Arial" w:cs="Arial"/>
          <w:color w:val="000000" w:themeColor="text1"/>
          <w:sz w:val="20"/>
          <w:szCs w:val="20"/>
        </w:rPr>
        <w:t>2</w:t>
      </w:r>
      <w:r w:rsidR="00467DF8" w:rsidRPr="00B24FDA">
        <w:rPr>
          <w:rFonts w:ascii="Arial" w:hAnsi="Arial" w:cs="Arial"/>
          <w:color w:val="000000" w:themeColor="text1"/>
          <w:sz w:val="20"/>
          <w:szCs w:val="20"/>
        </w:rPr>
        <w:t>B</w:t>
      </w:r>
      <w:r w:rsidR="00C817A0" w:rsidRPr="00B24F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[Session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864, 60.151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41.413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&lt; 0.001;  Session x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2.864, 60.151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355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777; Group: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  <w:vertAlign w:val="subscript"/>
        </w:rPr>
        <w:t>(1, 21)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121, </w:t>
      </w:r>
      <w:r w:rsidR="00C817A0" w:rsidRPr="00B24FDA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C817A0" w:rsidRPr="00B24FDA">
        <w:rPr>
          <w:rFonts w:ascii="Arial" w:hAnsi="Arial" w:cs="Arial"/>
          <w:color w:val="000000" w:themeColor="text1"/>
          <w:sz w:val="20"/>
          <w:szCs w:val="20"/>
        </w:rPr>
        <w:t xml:space="preserve"> = 0.732].</w:t>
      </w:r>
      <w:r w:rsidR="00467DF8" w:rsidRPr="00B24FD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57533" w:rsidRPr="00B24FDA">
        <w:rPr>
          <w:rFonts w:ascii="Arial" w:hAnsi="Arial" w:cs="Arial"/>
          <w:sz w:val="20"/>
          <w:szCs w:val="20"/>
        </w:rPr>
        <w:t xml:space="preserve">Data represent mean </w:t>
      </w:r>
      <w:r w:rsidR="00F57533" w:rsidRPr="00B24FD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(± SEM) </w:t>
      </w:r>
      <w:r w:rsidR="00F57533" w:rsidRPr="00B24FDA">
        <w:rPr>
          <w:rFonts w:ascii="Arial" w:hAnsi="Arial" w:cs="Arial"/>
          <w:color w:val="000000" w:themeColor="text1"/>
          <w:sz w:val="20"/>
          <w:szCs w:val="20"/>
        </w:rPr>
        <w:t>ΔCS port entries</w:t>
      </w:r>
      <w:r w:rsidR="00B37DC2" w:rsidRPr="00B24FDA">
        <w:rPr>
          <w:rFonts w:ascii="Arial" w:hAnsi="Arial" w:cs="Arial"/>
          <w:color w:val="000000" w:themeColor="text1"/>
          <w:sz w:val="20"/>
          <w:szCs w:val="20"/>
        </w:rPr>
        <w:t xml:space="preserve"> across sessions</w:t>
      </w:r>
      <w:r w:rsidR="00F57533" w:rsidRPr="00B24FDA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8D05BF7" w14:textId="77777777" w:rsidR="00421FBC" w:rsidRPr="00B24FDA" w:rsidRDefault="00421FBC" w:rsidP="00F812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C4C7E00" w14:textId="0E242800" w:rsidR="00D9717E" w:rsidRPr="00B24FDA" w:rsidRDefault="00D9717E" w:rsidP="00F812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D9717E" w:rsidRPr="00B24FDA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CA7D7" w14:textId="77777777" w:rsidR="001767E2" w:rsidRDefault="001767E2" w:rsidP="00180BA2">
      <w:pPr>
        <w:spacing w:after="0" w:line="240" w:lineRule="auto"/>
      </w:pPr>
      <w:r>
        <w:separator/>
      </w:r>
    </w:p>
  </w:endnote>
  <w:endnote w:type="continuationSeparator" w:id="0">
    <w:p w14:paraId="77B4F6FB" w14:textId="77777777" w:rsidR="001767E2" w:rsidRDefault="001767E2" w:rsidP="0018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color w:val="000000" w:themeColor="text1"/>
        <w:sz w:val="24"/>
        <w:szCs w:val="24"/>
      </w:rPr>
      <w:id w:val="-722682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D6748" w14:textId="2464C148" w:rsidR="00627FE6" w:rsidRPr="00627FE6" w:rsidRDefault="00627FE6" w:rsidP="00627FE6">
        <w:pPr>
          <w:pStyle w:val="Footer"/>
          <w:jc w:val="right"/>
          <w:rPr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627FE6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627FE6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  \* MERGEFORMAT </w:instrText>
        </w:r>
        <w:r w:rsidRPr="00627FE6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Pr="00627FE6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  <w:r w:rsidRPr="00627FE6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DC867" w14:textId="77777777" w:rsidR="001767E2" w:rsidRDefault="001767E2" w:rsidP="00180BA2">
      <w:pPr>
        <w:spacing w:after="0" w:line="240" w:lineRule="auto"/>
      </w:pPr>
      <w:r>
        <w:separator/>
      </w:r>
    </w:p>
  </w:footnote>
  <w:footnote w:type="continuationSeparator" w:id="0">
    <w:p w14:paraId="475DE649" w14:textId="77777777" w:rsidR="001767E2" w:rsidRDefault="001767E2" w:rsidP="00180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55D06" w14:textId="158695FB" w:rsidR="003E69AB" w:rsidRPr="008B53EA" w:rsidRDefault="00627FE6" w:rsidP="008B53EA">
    <w:pPr>
      <w:widowControl w:val="0"/>
      <w:spacing w:after="0" w:line="240" w:lineRule="auto"/>
      <w:rPr>
        <w:rFonts w:ascii="Times New Roman" w:hAnsi="Times New Roman" w:cs="Times New Roman"/>
        <w:b/>
        <w:bCs/>
        <w:sz w:val="24"/>
        <w:szCs w:val="24"/>
      </w:rPr>
    </w:pPr>
    <w:r w:rsidRPr="00627FE6">
      <w:rPr>
        <w:rFonts w:ascii="Times New Roman" w:hAnsi="Times New Roman" w:cs="Times New Roman"/>
        <w:b/>
        <w:bCs/>
        <w:sz w:val="24"/>
        <w:szCs w:val="24"/>
      </w:rPr>
      <w:t>Supplementary Material</w:t>
    </w:r>
    <w:r w:rsidRPr="00627FE6">
      <w:rPr>
        <w:rFonts w:ascii="Times New Roman" w:hAnsi="Times New Roman" w:cs="Times New Roman"/>
        <w:b/>
        <w:bCs/>
        <w:sz w:val="24"/>
        <w:szCs w:val="24"/>
      </w:rPr>
      <w:tab/>
    </w:r>
    <w:r w:rsidRPr="00627FE6">
      <w:rPr>
        <w:rFonts w:ascii="Times New Roman" w:hAnsi="Times New Roman" w:cs="Times New Roman"/>
        <w:b/>
        <w:bCs/>
        <w:sz w:val="24"/>
        <w:szCs w:val="24"/>
      </w:rPr>
      <w:tab/>
    </w:r>
    <w:r w:rsidR="008B53EA">
      <w:rPr>
        <w:rFonts w:ascii="Times New Roman" w:hAnsi="Times New Roman" w:cs="Times New Roman"/>
        <w:b/>
        <w:bCs/>
        <w:sz w:val="24"/>
        <w:szCs w:val="24"/>
      </w:rPr>
      <w:tab/>
    </w:r>
    <w:r w:rsidR="008B53EA" w:rsidRPr="00F9575A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>The role of context conditioning in reinstatement</w:t>
    </w:r>
  </w:p>
  <w:p w14:paraId="40139548" w14:textId="581CC687" w:rsidR="00627FE6" w:rsidRPr="00627FE6" w:rsidRDefault="00627FE6" w:rsidP="008B53EA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627FE6">
      <w:rPr>
        <w:rFonts w:ascii="Times New Roman" w:hAnsi="Times New Roman" w:cs="Times New Roman"/>
        <w:color w:val="000000" w:themeColor="text1"/>
        <w:sz w:val="24"/>
        <w:szCs w:val="24"/>
      </w:rPr>
      <w:t>LeCocq, Sun, &amp; Chaudhr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BA2"/>
    <w:rsid w:val="000253C6"/>
    <w:rsid w:val="00032EE1"/>
    <w:rsid w:val="0004219B"/>
    <w:rsid w:val="00062352"/>
    <w:rsid w:val="00080F61"/>
    <w:rsid w:val="00092C4E"/>
    <w:rsid w:val="000C743B"/>
    <w:rsid w:val="000D2961"/>
    <w:rsid w:val="001006F5"/>
    <w:rsid w:val="00107809"/>
    <w:rsid w:val="0012150A"/>
    <w:rsid w:val="00134632"/>
    <w:rsid w:val="00135CD3"/>
    <w:rsid w:val="00147147"/>
    <w:rsid w:val="00170699"/>
    <w:rsid w:val="001767E2"/>
    <w:rsid w:val="00180BA2"/>
    <w:rsid w:val="001828FD"/>
    <w:rsid w:val="0018610C"/>
    <w:rsid w:val="001B2DA8"/>
    <w:rsid w:val="001E68C4"/>
    <w:rsid w:val="00200DAC"/>
    <w:rsid w:val="00215CCF"/>
    <w:rsid w:val="002532DB"/>
    <w:rsid w:val="002617DB"/>
    <w:rsid w:val="00271C5F"/>
    <w:rsid w:val="00274B88"/>
    <w:rsid w:val="00280B3A"/>
    <w:rsid w:val="002B0C95"/>
    <w:rsid w:val="002B660A"/>
    <w:rsid w:val="003166B6"/>
    <w:rsid w:val="003510AF"/>
    <w:rsid w:val="003A226E"/>
    <w:rsid w:val="003A585A"/>
    <w:rsid w:val="003A69C8"/>
    <w:rsid w:val="003B2CA8"/>
    <w:rsid w:val="003E69AB"/>
    <w:rsid w:val="003E76D1"/>
    <w:rsid w:val="003F5D3F"/>
    <w:rsid w:val="00421FBC"/>
    <w:rsid w:val="00437569"/>
    <w:rsid w:val="00450256"/>
    <w:rsid w:val="00453D70"/>
    <w:rsid w:val="00467DF8"/>
    <w:rsid w:val="00476466"/>
    <w:rsid w:val="004B47F3"/>
    <w:rsid w:val="004C2DD7"/>
    <w:rsid w:val="004F6A72"/>
    <w:rsid w:val="00511F6E"/>
    <w:rsid w:val="00517D11"/>
    <w:rsid w:val="00524847"/>
    <w:rsid w:val="00543690"/>
    <w:rsid w:val="005518A0"/>
    <w:rsid w:val="00572535"/>
    <w:rsid w:val="00585FB4"/>
    <w:rsid w:val="005A1167"/>
    <w:rsid w:val="005C0BC0"/>
    <w:rsid w:val="005D4477"/>
    <w:rsid w:val="005E70C9"/>
    <w:rsid w:val="006127A7"/>
    <w:rsid w:val="00627FE6"/>
    <w:rsid w:val="006527A5"/>
    <w:rsid w:val="00671923"/>
    <w:rsid w:val="006A1723"/>
    <w:rsid w:val="006D1B9F"/>
    <w:rsid w:val="006F0B6E"/>
    <w:rsid w:val="0072233A"/>
    <w:rsid w:val="0074448D"/>
    <w:rsid w:val="007519C8"/>
    <w:rsid w:val="007857A3"/>
    <w:rsid w:val="00785FD3"/>
    <w:rsid w:val="0078740B"/>
    <w:rsid w:val="007E33CA"/>
    <w:rsid w:val="008061E8"/>
    <w:rsid w:val="0082458B"/>
    <w:rsid w:val="00831586"/>
    <w:rsid w:val="00831FD7"/>
    <w:rsid w:val="00834F19"/>
    <w:rsid w:val="00845074"/>
    <w:rsid w:val="00853C63"/>
    <w:rsid w:val="00893DF2"/>
    <w:rsid w:val="008A346C"/>
    <w:rsid w:val="008B53EA"/>
    <w:rsid w:val="008F0353"/>
    <w:rsid w:val="00904DFD"/>
    <w:rsid w:val="00906A97"/>
    <w:rsid w:val="00910CFC"/>
    <w:rsid w:val="00943ECA"/>
    <w:rsid w:val="009516EC"/>
    <w:rsid w:val="00952A0E"/>
    <w:rsid w:val="009625A3"/>
    <w:rsid w:val="00985614"/>
    <w:rsid w:val="009A3289"/>
    <w:rsid w:val="009C5B8C"/>
    <w:rsid w:val="009D2C37"/>
    <w:rsid w:val="00A52F08"/>
    <w:rsid w:val="00A94946"/>
    <w:rsid w:val="00AA137A"/>
    <w:rsid w:val="00AB54F9"/>
    <w:rsid w:val="00AC387F"/>
    <w:rsid w:val="00AD6042"/>
    <w:rsid w:val="00B06295"/>
    <w:rsid w:val="00B12AE3"/>
    <w:rsid w:val="00B24FDA"/>
    <w:rsid w:val="00B37DC2"/>
    <w:rsid w:val="00B559D6"/>
    <w:rsid w:val="00B671CB"/>
    <w:rsid w:val="00B71B5B"/>
    <w:rsid w:val="00B8003D"/>
    <w:rsid w:val="00BA0905"/>
    <w:rsid w:val="00BA794F"/>
    <w:rsid w:val="00BB6333"/>
    <w:rsid w:val="00BE1F4B"/>
    <w:rsid w:val="00BE4BFD"/>
    <w:rsid w:val="00C04BB8"/>
    <w:rsid w:val="00C22525"/>
    <w:rsid w:val="00C254DC"/>
    <w:rsid w:val="00C36E31"/>
    <w:rsid w:val="00C55208"/>
    <w:rsid w:val="00C817A0"/>
    <w:rsid w:val="00C97D09"/>
    <w:rsid w:val="00CA1FD5"/>
    <w:rsid w:val="00D004FC"/>
    <w:rsid w:val="00D02C50"/>
    <w:rsid w:val="00D222F9"/>
    <w:rsid w:val="00D337C7"/>
    <w:rsid w:val="00D52E31"/>
    <w:rsid w:val="00D563F1"/>
    <w:rsid w:val="00D67B1E"/>
    <w:rsid w:val="00D71D17"/>
    <w:rsid w:val="00D94B83"/>
    <w:rsid w:val="00D9717E"/>
    <w:rsid w:val="00DB67D0"/>
    <w:rsid w:val="00DC3FEC"/>
    <w:rsid w:val="00DD4F86"/>
    <w:rsid w:val="00DE541A"/>
    <w:rsid w:val="00DF1E2A"/>
    <w:rsid w:val="00DF5B48"/>
    <w:rsid w:val="00E2358C"/>
    <w:rsid w:val="00E25306"/>
    <w:rsid w:val="00E25D08"/>
    <w:rsid w:val="00E6491D"/>
    <w:rsid w:val="00EB2DA6"/>
    <w:rsid w:val="00EB6500"/>
    <w:rsid w:val="00EC680D"/>
    <w:rsid w:val="00ED4A05"/>
    <w:rsid w:val="00ED57C4"/>
    <w:rsid w:val="00EF5095"/>
    <w:rsid w:val="00F138EA"/>
    <w:rsid w:val="00F2429B"/>
    <w:rsid w:val="00F2768D"/>
    <w:rsid w:val="00F34FD4"/>
    <w:rsid w:val="00F57533"/>
    <w:rsid w:val="00F67010"/>
    <w:rsid w:val="00F81241"/>
    <w:rsid w:val="00F82739"/>
    <w:rsid w:val="00F92653"/>
    <w:rsid w:val="00FA0EFE"/>
    <w:rsid w:val="00FA2342"/>
    <w:rsid w:val="00FA5922"/>
    <w:rsid w:val="00FB4701"/>
    <w:rsid w:val="00FD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ADCBA"/>
  <w15:chartTrackingRefBased/>
  <w15:docId w15:val="{CD3F3293-450D-4DF7-9995-9DA6EE89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0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BA2"/>
  </w:style>
  <w:style w:type="paragraph" w:styleId="Footer">
    <w:name w:val="footer"/>
    <w:basedOn w:val="Normal"/>
    <w:link w:val="FooterChar"/>
    <w:uiPriority w:val="99"/>
    <w:unhideWhenUsed/>
    <w:rsid w:val="00180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BA2"/>
  </w:style>
  <w:style w:type="character" w:styleId="CommentReference">
    <w:name w:val="annotation reference"/>
    <w:basedOn w:val="DefaultParagraphFont"/>
    <w:uiPriority w:val="99"/>
    <w:semiHidden/>
    <w:unhideWhenUsed/>
    <w:rsid w:val="0018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B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BA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71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D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Rita Lecocq</dc:creator>
  <cp:keywords/>
  <dc:description/>
  <cp:lastModifiedBy>Mandy Rita Lecocq</cp:lastModifiedBy>
  <cp:revision>91</cp:revision>
  <dcterms:created xsi:type="dcterms:W3CDTF">2020-04-30T19:17:00Z</dcterms:created>
  <dcterms:modified xsi:type="dcterms:W3CDTF">2021-07-06T17:42:00Z</dcterms:modified>
</cp:coreProperties>
</file>